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EC6" w:rsidRPr="00C769B6" w:rsidRDefault="000B1EC6" w:rsidP="000B1EC6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bookmarkStart w:id="0" w:name="_Hlk53605494"/>
      <w:r w:rsidRPr="00C769B6">
        <w:rPr>
          <w:rFonts w:ascii="Times New Roman" w:hAnsi="Times New Roman" w:cs="Times New Roman"/>
          <w:sz w:val="28"/>
          <w:szCs w:val="28"/>
        </w:rPr>
        <w:t>Supplement Figure 1</w:t>
      </w:r>
      <w:bookmarkStart w:id="1" w:name="_GoBack"/>
      <w:bookmarkEnd w:id="1"/>
      <w:r w:rsidRPr="00C769B6">
        <w:rPr>
          <w:rFonts w:ascii="Times New Roman" w:hAnsi="Times New Roman" w:cs="Times New Roman"/>
          <w:sz w:val="28"/>
          <w:szCs w:val="28"/>
        </w:rPr>
        <w:t>.</w:t>
      </w:r>
    </w:p>
    <w:p w:rsidR="000B1EC6" w:rsidRPr="00C769B6" w:rsidRDefault="000B1EC6" w:rsidP="000B1EC6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C769B6">
        <w:rPr>
          <w:rFonts w:ascii="Times New Roman" w:hAnsi="Times New Roman" w:cs="Times New Roman"/>
          <w:sz w:val="28"/>
          <w:szCs w:val="28"/>
        </w:rPr>
        <w:t xml:space="preserve">Overall survival curves of </w:t>
      </w:r>
      <w:proofErr w:type="spellStart"/>
      <w:r w:rsidRPr="00C769B6">
        <w:rPr>
          <w:rFonts w:ascii="Times New Roman" w:hAnsi="Times New Roman" w:cs="Times New Roman"/>
          <w:sz w:val="28"/>
          <w:szCs w:val="28"/>
        </w:rPr>
        <w:t>CRC</w:t>
      </w:r>
      <w:proofErr w:type="spellEnd"/>
      <w:r w:rsidRPr="00C769B6">
        <w:rPr>
          <w:rFonts w:ascii="Times New Roman" w:hAnsi="Times New Roman" w:cs="Times New Roman"/>
          <w:sz w:val="28"/>
          <w:szCs w:val="28"/>
        </w:rPr>
        <w:t xml:space="preserve"> patients with dementia, other mental illness or control. The data for patients with dementia (dashed line), other mental illness (dotted line), control (solid line) was compared.  </w:t>
      </w:r>
    </w:p>
    <w:bookmarkEnd w:id="0"/>
    <w:p w:rsidR="00ED7D34" w:rsidRDefault="00ED7D34"/>
    <w:sectPr w:rsidR="00ED7D34" w:rsidSect="00C5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EC6"/>
    <w:rsid w:val="00013903"/>
    <w:rsid w:val="000419BF"/>
    <w:rsid w:val="000425FA"/>
    <w:rsid w:val="00061226"/>
    <w:rsid w:val="000613E9"/>
    <w:rsid w:val="00073FB5"/>
    <w:rsid w:val="00084236"/>
    <w:rsid w:val="000853C5"/>
    <w:rsid w:val="000868F1"/>
    <w:rsid w:val="000A659D"/>
    <w:rsid w:val="000A68CA"/>
    <w:rsid w:val="000B1EC6"/>
    <w:rsid w:val="000D0292"/>
    <w:rsid w:val="000F06FB"/>
    <w:rsid w:val="00110BDA"/>
    <w:rsid w:val="001233FB"/>
    <w:rsid w:val="00123F1A"/>
    <w:rsid w:val="001444FD"/>
    <w:rsid w:val="00146F8C"/>
    <w:rsid w:val="001512E9"/>
    <w:rsid w:val="001575C2"/>
    <w:rsid w:val="00160961"/>
    <w:rsid w:val="0017704D"/>
    <w:rsid w:val="001A54B1"/>
    <w:rsid w:val="001C4511"/>
    <w:rsid w:val="001C701B"/>
    <w:rsid w:val="001D3707"/>
    <w:rsid w:val="00207E83"/>
    <w:rsid w:val="00220BB0"/>
    <w:rsid w:val="00237AE4"/>
    <w:rsid w:val="00240F24"/>
    <w:rsid w:val="0025031D"/>
    <w:rsid w:val="00254558"/>
    <w:rsid w:val="00270B4D"/>
    <w:rsid w:val="00296B25"/>
    <w:rsid w:val="002B7462"/>
    <w:rsid w:val="002C0E42"/>
    <w:rsid w:val="002D0CDD"/>
    <w:rsid w:val="00304EA3"/>
    <w:rsid w:val="00311F7C"/>
    <w:rsid w:val="00314D16"/>
    <w:rsid w:val="00325694"/>
    <w:rsid w:val="00333FD0"/>
    <w:rsid w:val="00345E70"/>
    <w:rsid w:val="00353F3D"/>
    <w:rsid w:val="00362C6D"/>
    <w:rsid w:val="0036318B"/>
    <w:rsid w:val="003660D3"/>
    <w:rsid w:val="00380733"/>
    <w:rsid w:val="00381F6C"/>
    <w:rsid w:val="003856F9"/>
    <w:rsid w:val="003876A2"/>
    <w:rsid w:val="003955D0"/>
    <w:rsid w:val="003A44FA"/>
    <w:rsid w:val="003C278F"/>
    <w:rsid w:val="003C60C1"/>
    <w:rsid w:val="003D1B26"/>
    <w:rsid w:val="004332EF"/>
    <w:rsid w:val="0045574B"/>
    <w:rsid w:val="004671CE"/>
    <w:rsid w:val="00472570"/>
    <w:rsid w:val="00473078"/>
    <w:rsid w:val="00474B45"/>
    <w:rsid w:val="00481724"/>
    <w:rsid w:val="00485773"/>
    <w:rsid w:val="004A4CF7"/>
    <w:rsid w:val="004C0B5D"/>
    <w:rsid w:val="004D3DB6"/>
    <w:rsid w:val="004F7503"/>
    <w:rsid w:val="00534590"/>
    <w:rsid w:val="00575A53"/>
    <w:rsid w:val="00597C35"/>
    <w:rsid w:val="005A6F47"/>
    <w:rsid w:val="005D000F"/>
    <w:rsid w:val="005D238E"/>
    <w:rsid w:val="005D6DE4"/>
    <w:rsid w:val="005F7A78"/>
    <w:rsid w:val="00602959"/>
    <w:rsid w:val="006030E4"/>
    <w:rsid w:val="0061509F"/>
    <w:rsid w:val="006232BD"/>
    <w:rsid w:val="006400CC"/>
    <w:rsid w:val="00643D68"/>
    <w:rsid w:val="00651400"/>
    <w:rsid w:val="00685D3C"/>
    <w:rsid w:val="00695B9A"/>
    <w:rsid w:val="006A57AB"/>
    <w:rsid w:val="006B49C8"/>
    <w:rsid w:val="006C4891"/>
    <w:rsid w:val="006E0BF7"/>
    <w:rsid w:val="006E1AB8"/>
    <w:rsid w:val="006E62A9"/>
    <w:rsid w:val="006F4A02"/>
    <w:rsid w:val="007025AD"/>
    <w:rsid w:val="00702A09"/>
    <w:rsid w:val="007074DE"/>
    <w:rsid w:val="007313D3"/>
    <w:rsid w:val="0073360E"/>
    <w:rsid w:val="007411A9"/>
    <w:rsid w:val="00761106"/>
    <w:rsid w:val="007640E8"/>
    <w:rsid w:val="00766538"/>
    <w:rsid w:val="00777B8D"/>
    <w:rsid w:val="00796256"/>
    <w:rsid w:val="007B0BAC"/>
    <w:rsid w:val="007C49B1"/>
    <w:rsid w:val="007E4096"/>
    <w:rsid w:val="007F3C47"/>
    <w:rsid w:val="00812428"/>
    <w:rsid w:val="0081704A"/>
    <w:rsid w:val="008602CC"/>
    <w:rsid w:val="0086483D"/>
    <w:rsid w:val="00866F5A"/>
    <w:rsid w:val="008868EB"/>
    <w:rsid w:val="00890B31"/>
    <w:rsid w:val="008A30F5"/>
    <w:rsid w:val="008A60FA"/>
    <w:rsid w:val="008B0632"/>
    <w:rsid w:val="008C1434"/>
    <w:rsid w:val="008D07AC"/>
    <w:rsid w:val="008D1BC2"/>
    <w:rsid w:val="008E5B62"/>
    <w:rsid w:val="00904959"/>
    <w:rsid w:val="00906E86"/>
    <w:rsid w:val="009139EB"/>
    <w:rsid w:val="00914AEA"/>
    <w:rsid w:val="009321B1"/>
    <w:rsid w:val="009405FF"/>
    <w:rsid w:val="0094109E"/>
    <w:rsid w:val="00953384"/>
    <w:rsid w:val="0095518A"/>
    <w:rsid w:val="00955B96"/>
    <w:rsid w:val="00966821"/>
    <w:rsid w:val="009830D2"/>
    <w:rsid w:val="00983F67"/>
    <w:rsid w:val="00986857"/>
    <w:rsid w:val="00986A37"/>
    <w:rsid w:val="00995A3C"/>
    <w:rsid w:val="009B0BC0"/>
    <w:rsid w:val="009B3B25"/>
    <w:rsid w:val="009C20A9"/>
    <w:rsid w:val="009C7A13"/>
    <w:rsid w:val="009D1063"/>
    <w:rsid w:val="009E658B"/>
    <w:rsid w:val="009F25EB"/>
    <w:rsid w:val="009F786D"/>
    <w:rsid w:val="00A01911"/>
    <w:rsid w:val="00A1135B"/>
    <w:rsid w:val="00A11FCF"/>
    <w:rsid w:val="00A301D8"/>
    <w:rsid w:val="00A44CF9"/>
    <w:rsid w:val="00A509FE"/>
    <w:rsid w:val="00A722E9"/>
    <w:rsid w:val="00A74B74"/>
    <w:rsid w:val="00A75C87"/>
    <w:rsid w:val="00AA0EE4"/>
    <w:rsid w:val="00AB3C53"/>
    <w:rsid w:val="00AD64E1"/>
    <w:rsid w:val="00AE0C58"/>
    <w:rsid w:val="00AE3335"/>
    <w:rsid w:val="00AE3D52"/>
    <w:rsid w:val="00AF5222"/>
    <w:rsid w:val="00B55283"/>
    <w:rsid w:val="00B64FAF"/>
    <w:rsid w:val="00B817DD"/>
    <w:rsid w:val="00BB1647"/>
    <w:rsid w:val="00BC52D4"/>
    <w:rsid w:val="00BD5EF8"/>
    <w:rsid w:val="00BF55FB"/>
    <w:rsid w:val="00C13BE2"/>
    <w:rsid w:val="00C23FC5"/>
    <w:rsid w:val="00C25221"/>
    <w:rsid w:val="00C27878"/>
    <w:rsid w:val="00C571B1"/>
    <w:rsid w:val="00C574FD"/>
    <w:rsid w:val="00C6495E"/>
    <w:rsid w:val="00C84658"/>
    <w:rsid w:val="00C97571"/>
    <w:rsid w:val="00CA0347"/>
    <w:rsid w:val="00CB146D"/>
    <w:rsid w:val="00CB7999"/>
    <w:rsid w:val="00CC0309"/>
    <w:rsid w:val="00CD2194"/>
    <w:rsid w:val="00CD319E"/>
    <w:rsid w:val="00CD3807"/>
    <w:rsid w:val="00CD7C94"/>
    <w:rsid w:val="00CE4B9B"/>
    <w:rsid w:val="00CF2785"/>
    <w:rsid w:val="00D029A5"/>
    <w:rsid w:val="00D06E54"/>
    <w:rsid w:val="00D07CBB"/>
    <w:rsid w:val="00D10261"/>
    <w:rsid w:val="00D12DB6"/>
    <w:rsid w:val="00D320D6"/>
    <w:rsid w:val="00D86FD5"/>
    <w:rsid w:val="00D93488"/>
    <w:rsid w:val="00DA064E"/>
    <w:rsid w:val="00DB6FAF"/>
    <w:rsid w:val="00DD7D70"/>
    <w:rsid w:val="00DF5515"/>
    <w:rsid w:val="00DF5E43"/>
    <w:rsid w:val="00E01009"/>
    <w:rsid w:val="00E02572"/>
    <w:rsid w:val="00E04873"/>
    <w:rsid w:val="00E32182"/>
    <w:rsid w:val="00E34CD7"/>
    <w:rsid w:val="00E42013"/>
    <w:rsid w:val="00E4406E"/>
    <w:rsid w:val="00E47BF9"/>
    <w:rsid w:val="00E51B03"/>
    <w:rsid w:val="00E6584C"/>
    <w:rsid w:val="00E706D5"/>
    <w:rsid w:val="00E73173"/>
    <w:rsid w:val="00E743D8"/>
    <w:rsid w:val="00E8189A"/>
    <w:rsid w:val="00E96CBB"/>
    <w:rsid w:val="00EA540D"/>
    <w:rsid w:val="00EA6BEA"/>
    <w:rsid w:val="00EC679E"/>
    <w:rsid w:val="00ED7D34"/>
    <w:rsid w:val="00EE37FB"/>
    <w:rsid w:val="00EE6CF7"/>
    <w:rsid w:val="00F037E8"/>
    <w:rsid w:val="00F06EEC"/>
    <w:rsid w:val="00F147B0"/>
    <w:rsid w:val="00F20AA2"/>
    <w:rsid w:val="00F27D19"/>
    <w:rsid w:val="00F33C28"/>
    <w:rsid w:val="00F34863"/>
    <w:rsid w:val="00F4536D"/>
    <w:rsid w:val="00F468BE"/>
    <w:rsid w:val="00F47614"/>
    <w:rsid w:val="00F47DF9"/>
    <w:rsid w:val="00F55CD0"/>
    <w:rsid w:val="00F60996"/>
    <w:rsid w:val="00F73A57"/>
    <w:rsid w:val="00FA0117"/>
    <w:rsid w:val="00FA70B2"/>
    <w:rsid w:val="00FB1F7E"/>
    <w:rsid w:val="00FC4C48"/>
    <w:rsid w:val="00FC5684"/>
    <w:rsid w:val="00FE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B097E-4421-491A-863B-9C863B66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E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1</cp:revision>
  <dcterms:created xsi:type="dcterms:W3CDTF">2020-12-17T05:07:00Z</dcterms:created>
  <dcterms:modified xsi:type="dcterms:W3CDTF">2020-12-17T05:10:00Z</dcterms:modified>
</cp:coreProperties>
</file>